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2C8E4" w14:textId="601EFC44" w:rsidR="00A8032F" w:rsidRDefault="00371132" w:rsidP="00A8032F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  <w:proofErr w:type="gramStart"/>
      <w:r w:rsidRPr="00371132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 xml:space="preserve">Supplementary </w:t>
      </w:r>
      <w:r w:rsidR="00FF5903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T</w:t>
      </w:r>
      <w:r w:rsidRPr="00371132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able 1.</w:t>
      </w:r>
      <w:proofErr w:type="gramEnd"/>
      <w:r w:rsidRPr="00371132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 xml:space="preserve"> Characteristic</w:t>
      </w:r>
      <w:r w:rsidR="00FF5903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s</w:t>
      </w:r>
      <w:r w:rsidRPr="00371132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 xml:space="preserve"> of students who dropped out and who completed </w:t>
      </w:r>
      <w:r w:rsidR="00371895" w:rsidRPr="00026F4B">
        <w:rPr>
          <w:rFonts w:ascii="Times New Roman" w:hAnsi="Times New Roman"/>
          <w:b/>
          <w:sz w:val="24"/>
          <w:lang w:val="en-GB"/>
        </w:rPr>
        <w:t>Study 1; part 2</w:t>
      </w:r>
      <w:r w:rsidR="00371895">
        <w:rPr>
          <w:rFonts w:ascii="Times New Roman" w:hAnsi="Times New Roman"/>
          <w:b/>
          <w:sz w:val="24"/>
          <w:lang w:val="en-GB"/>
        </w:rPr>
        <w:t xml:space="preserve">: </w:t>
      </w:r>
      <w:bookmarkStart w:id="0" w:name="_GoBack"/>
      <w:bookmarkEnd w:id="0"/>
      <w:r w:rsidRPr="00371132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Learning outcome assessment</w:t>
      </w:r>
    </w:p>
    <w:p w14:paraId="1701796B" w14:textId="77777777" w:rsidR="00371132" w:rsidRPr="00A8032F" w:rsidRDefault="00371132" w:rsidP="00A8032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tbl>
      <w:tblPr>
        <w:tblW w:w="105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6"/>
        <w:gridCol w:w="1469"/>
        <w:gridCol w:w="1427"/>
        <w:gridCol w:w="881"/>
        <w:gridCol w:w="1664"/>
        <w:gridCol w:w="1511"/>
        <w:gridCol w:w="951"/>
      </w:tblGrid>
      <w:tr w:rsidR="00A8032F" w:rsidRPr="00A8032F" w14:paraId="64AD6B4B" w14:textId="77777777" w:rsidTr="00081E09">
        <w:trPr>
          <w:trHeight w:val="568"/>
        </w:trPr>
        <w:tc>
          <w:tcPr>
            <w:tcW w:w="2616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BC641" w14:textId="77777777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fr-FR"/>
              </w:rPr>
            </w:pPr>
          </w:p>
        </w:tc>
        <w:tc>
          <w:tcPr>
            <w:tcW w:w="3776" w:type="dxa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5E840" w14:textId="5B5CC813" w:rsidR="00A8032F" w:rsidRPr="00A8032F" w:rsidRDefault="00A8032F" w:rsidP="00FF5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eastAsia="fr-FR"/>
              </w:rPr>
              <w:t>IWB</w:t>
            </w:r>
            <w:r w:rsidR="00C43F29"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eastAsia="fr-FR"/>
              </w:rPr>
              <w:t>/</w:t>
            </w:r>
            <w:r w:rsidR="00FF5903"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eastAsia="fr-FR"/>
              </w:rPr>
              <w:t>CRL</w:t>
            </w:r>
            <w:r w:rsidRPr="00A8032F"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val="fr-FR" w:eastAsia="fr-FR"/>
              </w:rPr>
              <w:t xml:space="preserve"> sessions N=40</w:t>
            </w:r>
          </w:p>
        </w:tc>
        <w:tc>
          <w:tcPr>
            <w:tcW w:w="4126" w:type="dxa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59F4F" w14:textId="1A175D72" w:rsidR="00A8032F" w:rsidRPr="00A8032F" w:rsidRDefault="00FF5903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FF5903"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eastAsia="fr-FR"/>
              </w:rPr>
              <w:t xml:space="preserve">Traditional learning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eastAsia="fr-FR"/>
              </w:rPr>
              <w:t xml:space="preserve">sessions </w:t>
            </w:r>
            <w:r w:rsidR="00A8032F" w:rsidRPr="00A8032F">
              <w:rPr>
                <w:rFonts w:ascii="Times New Roman" w:eastAsiaTheme="minorEastAsia" w:hAnsi="Times New Roman" w:cs="Times New Roman"/>
                <w:b/>
                <w:bCs/>
                <w:sz w:val="24"/>
                <w:szCs w:val="20"/>
                <w:lang w:val="fr-FR" w:eastAsia="fr-FR"/>
              </w:rPr>
              <w:t>N=40</w:t>
            </w:r>
          </w:p>
        </w:tc>
      </w:tr>
      <w:tr w:rsidR="00A8032F" w:rsidRPr="00A8032F" w14:paraId="50B33ABA" w14:textId="77777777" w:rsidTr="00081E09">
        <w:trPr>
          <w:trHeight w:val="568"/>
        </w:trPr>
        <w:tc>
          <w:tcPr>
            <w:tcW w:w="2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A1507" w14:textId="77777777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5A640" w14:textId="0D689DE2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proofErr w:type="spellStart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Completed</w:t>
            </w:r>
            <w:proofErr w:type="spellEnd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 xml:space="preserve"> </w:t>
            </w:r>
            <w:proofErr w:type="spellStart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assessments</w:t>
            </w:r>
            <w:proofErr w:type="spellEnd"/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7D712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Dropout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27DB7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 w:eastAsia="fr-FR"/>
              </w:rPr>
              <w:t>p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DCDD0" w14:textId="017D94D0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proofErr w:type="spellStart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Completed</w:t>
            </w:r>
            <w:proofErr w:type="spellEnd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 xml:space="preserve"> </w:t>
            </w:r>
            <w:proofErr w:type="spellStart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assessments</w:t>
            </w:r>
            <w:proofErr w:type="spellEnd"/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D99D2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Dropout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317C2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 w:eastAsia="fr-FR"/>
              </w:rPr>
              <w:t>p</w:t>
            </w:r>
          </w:p>
        </w:tc>
      </w:tr>
      <w:tr w:rsidR="00A8032F" w:rsidRPr="00A8032F" w14:paraId="6CB5FC1C" w14:textId="77777777" w:rsidTr="00081E09">
        <w:trPr>
          <w:trHeight w:val="568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0D5D4" w14:textId="77777777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proofErr w:type="spellStart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Gender</w:t>
            </w:r>
            <w:proofErr w:type="spellEnd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 xml:space="preserve"> (% </w:t>
            </w:r>
            <w:proofErr w:type="spellStart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women</w:t>
            </w:r>
            <w:proofErr w:type="spellEnd"/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7DAD6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58%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3461E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63%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5C8D5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1.00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68EB6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63%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DB55C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47%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34AB6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0.46</w:t>
            </w:r>
          </w:p>
        </w:tc>
      </w:tr>
      <w:tr w:rsidR="00A8032F" w:rsidRPr="00A8032F" w14:paraId="4B07B36D" w14:textId="77777777" w:rsidTr="00081E09">
        <w:trPr>
          <w:trHeight w:val="568"/>
        </w:trPr>
        <w:tc>
          <w:tcPr>
            <w:tcW w:w="26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5AFC4" w14:textId="10F183D5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 xml:space="preserve">Examination </w:t>
            </w:r>
            <w:r w:rsidR="00FF5903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grade</w:t>
            </w: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 xml:space="preserve"> in 2</w:t>
            </w: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eastAsia="fr-FR"/>
              </w:rPr>
              <w:t>nd</w:t>
            </w: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 xml:space="preserve"> year respiratory basics module</w:t>
            </w:r>
          </w:p>
        </w:tc>
        <w:tc>
          <w:tcPr>
            <w:tcW w:w="14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4B3C4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12.25±2.44</w:t>
            </w:r>
          </w:p>
        </w:tc>
        <w:tc>
          <w:tcPr>
            <w:tcW w:w="14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13D92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13.39±2.13</w:t>
            </w:r>
          </w:p>
        </w:tc>
        <w:tc>
          <w:tcPr>
            <w:tcW w:w="8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3DBEF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0.206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94E1F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14.38±1.89</w:t>
            </w:r>
          </w:p>
        </w:tc>
        <w:tc>
          <w:tcPr>
            <w:tcW w:w="15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6BD1F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  <w:t>13.38±2.00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24180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0.201</w:t>
            </w:r>
          </w:p>
        </w:tc>
      </w:tr>
    </w:tbl>
    <w:p w14:paraId="017B33F8" w14:textId="77777777" w:rsidR="00A8032F" w:rsidRPr="00A8032F" w:rsidRDefault="00A8032F" w:rsidP="00A8032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GB" w:eastAsia="fr-FR"/>
        </w:rPr>
      </w:pPr>
    </w:p>
    <w:p w14:paraId="6E855CA0" w14:textId="20C192E2" w:rsidR="00A8032F" w:rsidRPr="00A8032F" w:rsidRDefault="00A8032F" w:rsidP="00A8032F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  <w:proofErr w:type="gramStart"/>
      <w:r w:rsidRPr="00A8032F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 xml:space="preserve">Supplementary </w:t>
      </w:r>
      <w:r w:rsidR="00FF5903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T</w:t>
      </w:r>
      <w:r w:rsidRPr="00A8032F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able 2.</w:t>
      </w:r>
      <w:proofErr w:type="gramEnd"/>
      <w:r w:rsidRPr="00A8032F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 xml:space="preserve"> </w:t>
      </w:r>
      <w:r w:rsidRPr="00A8032F">
        <w:rPr>
          <w:rFonts w:ascii="Times New Roman" w:eastAsia="Calibri" w:hAnsi="Times New Roman" w:cs="Times New Roman"/>
          <w:b/>
          <w:sz w:val="24"/>
          <w:lang w:val="en-GB" w:eastAsia="fr-FR"/>
        </w:rPr>
        <w:t xml:space="preserve">Student feedback </w:t>
      </w:r>
      <w:r w:rsidR="00FF5903">
        <w:rPr>
          <w:rFonts w:ascii="Times New Roman" w:eastAsia="Calibri" w:hAnsi="Times New Roman" w:cs="Times New Roman"/>
          <w:b/>
          <w:sz w:val="24"/>
          <w:lang w:val="en-GB" w:eastAsia="fr-FR"/>
        </w:rPr>
        <w:t>about</w:t>
      </w:r>
      <w:r w:rsidRPr="00A8032F">
        <w:rPr>
          <w:rFonts w:ascii="Times New Roman" w:eastAsia="Calibri" w:hAnsi="Times New Roman" w:cs="Times New Roman"/>
          <w:b/>
          <w:sz w:val="24"/>
          <w:lang w:val="en-GB" w:eastAsia="fr-FR"/>
        </w:rPr>
        <w:t xml:space="preserve"> test ordering and interpretation in</w:t>
      </w:r>
      <w:r w:rsidRPr="00A8032F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 xml:space="preserve"> traditional learning sessions</w:t>
      </w:r>
    </w:p>
    <w:p w14:paraId="0D3F546D" w14:textId="77777777" w:rsidR="00A8032F" w:rsidRPr="00A8032F" w:rsidRDefault="00A8032F" w:rsidP="00A8032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tbl>
      <w:tblPr>
        <w:tblW w:w="10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87"/>
        <w:gridCol w:w="1330"/>
        <w:gridCol w:w="135"/>
        <w:gridCol w:w="1287"/>
        <w:gridCol w:w="1100"/>
        <w:gridCol w:w="445"/>
        <w:gridCol w:w="1553"/>
      </w:tblGrid>
      <w:tr w:rsidR="00A8032F" w:rsidRPr="00A8032F" w14:paraId="29B4ADF2" w14:textId="77777777" w:rsidTr="00081E09">
        <w:trPr>
          <w:trHeight w:val="336"/>
        </w:trPr>
        <w:tc>
          <w:tcPr>
            <w:tcW w:w="4787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680A2" w14:textId="77777777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850" w:type="dxa"/>
            <w:gridSpan w:val="6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1B90C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 xml:space="preserve">Vertically integrated curriculum </w:t>
            </w:r>
          </w:p>
        </w:tc>
      </w:tr>
      <w:tr w:rsidR="00A8032F" w:rsidRPr="00A8032F" w14:paraId="42049C0C" w14:textId="77777777" w:rsidTr="00081E09">
        <w:trPr>
          <w:trHeight w:val="272"/>
        </w:trPr>
        <w:tc>
          <w:tcPr>
            <w:tcW w:w="4787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1D351" w14:textId="77777777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65" w:type="dxa"/>
            <w:gridSpan w:val="2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478F4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rd year</w:t>
            </w:r>
          </w:p>
          <w:p w14:paraId="38F12120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=40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590A577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th year</w:t>
            </w:r>
          </w:p>
          <w:p w14:paraId="69287BBA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=56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11F82EF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5th year</w:t>
            </w:r>
          </w:p>
          <w:p w14:paraId="40EEE809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=78</w:t>
            </w:r>
          </w:p>
        </w:tc>
        <w:tc>
          <w:tcPr>
            <w:tcW w:w="1998" w:type="dxa"/>
            <w:gridSpan w:val="2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848799D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th year</w:t>
            </w:r>
          </w:p>
          <w:p w14:paraId="7F6E356D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=32</w:t>
            </w:r>
          </w:p>
        </w:tc>
      </w:tr>
      <w:tr w:rsidR="00A8032F" w:rsidRPr="00A8032F" w14:paraId="7D65DFB9" w14:textId="77777777" w:rsidTr="00081E09">
        <w:trPr>
          <w:trHeight w:val="477"/>
        </w:trPr>
        <w:tc>
          <w:tcPr>
            <w:tcW w:w="47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33F2B" w14:textId="2739186B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. I need courses or training sessions on diagnos</w:t>
            </w:r>
            <w:r w:rsidR="00FF59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tic</w:t>
            </w: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test ordering and interpretation (y/n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210C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92.5%/7.5%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ADB0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8.2%/1.8%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1B18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5.9%/5.1%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3FC3" w14:textId="77777777" w:rsidR="00A8032F" w:rsidRPr="00A8032F" w:rsidRDefault="00A8032F" w:rsidP="00A8032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3.8%/6.3%</w:t>
            </w:r>
          </w:p>
        </w:tc>
      </w:tr>
      <w:tr w:rsidR="00A8032F" w:rsidRPr="00A8032F" w14:paraId="079322B0" w14:textId="77777777" w:rsidTr="00081E09">
        <w:trPr>
          <w:trHeight w:val="477"/>
        </w:trPr>
        <w:tc>
          <w:tcPr>
            <w:tcW w:w="47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4ABC6" w14:textId="20DA771A" w:rsidR="00A8032F" w:rsidRPr="00A8032F" w:rsidRDefault="00A8032F" w:rsidP="00A80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2. I have already had the possibility to </w:t>
            </w:r>
            <w:r w:rsidR="00FF59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suggest</w:t>
            </w: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a diagnosis test (</w:t>
            </w:r>
            <w:r w:rsidRPr="00A8032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fr-FR"/>
              </w:rPr>
              <w:t>never: 1; rarely: 2, sometimes: 3; regularly: 4; systematically: 5</w:t>
            </w:r>
            <w:r w:rsidRPr="00A8032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:</w:t>
            </w:r>
          </w:p>
          <w:p w14:paraId="0D7EB69B" w14:textId="77777777" w:rsidR="00A8032F" w:rsidRPr="00A8032F" w:rsidRDefault="00A8032F" w:rsidP="00A8032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clinical examination reports</w:t>
            </w:r>
          </w:p>
          <w:p w14:paraId="51300C75" w14:textId="2B522809" w:rsidR="00A8032F" w:rsidRPr="00A8032F" w:rsidRDefault="00A8032F" w:rsidP="00A8032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 xml:space="preserve">At bedside with an </w:t>
            </w:r>
            <w:r w:rsidR="00C43F29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resident</w:t>
            </w:r>
            <w:r w:rsidRPr="00A8032F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/senior</w:t>
            </w:r>
            <w:r w:rsidRPr="00A803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fr-FR"/>
              </w:rPr>
              <w:t xml:space="preserve"> </w:t>
            </w:r>
          </w:p>
          <w:p w14:paraId="3B5ACE87" w14:textId="77777777" w:rsidR="00A8032F" w:rsidRPr="00A8032F" w:rsidRDefault="00A8032F" w:rsidP="00A8032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In clinical case presentations</w:t>
            </w:r>
            <w:r w:rsidRPr="00A803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fr-FR"/>
              </w:rPr>
              <w:t xml:space="preserve"> </w:t>
            </w:r>
          </w:p>
          <w:p w14:paraId="25B1EBB5" w14:textId="77777777" w:rsidR="00A8032F" w:rsidRPr="00A8032F" w:rsidRDefault="00A8032F" w:rsidP="00A8032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During classroom instruction</w:t>
            </w:r>
            <w:r w:rsidRPr="00A803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fr-FR"/>
              </w:rPr>
              <w:t xml:space="preserve"> </w:t>
            </w:r>
          </w:p>
          <w:p w14:paraId="35AC505A" w14:textId="77777777" w:rsidR="00A8032F" w:rsidRPr="00A8032F" w:rsidRDefault="00A8032F" w:rsidP="00A8032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During medical staff meetings</w:t>
            </w:r>
            <w:r w:rsidRPr="00A803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35F1E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66B4D43E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423F4044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0F914035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0±0.75</w:t>
            </w:r>
          </w:p>
          <w:p w14:paraId="5258DA04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0±1.26</w:t>
            </w:r>
          </w:p>
          <w:p w14:paraId="35B09E1A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6±0.59</w:t>
            </w:r>
          </w:p>
          <w:p w14:paraId="53AE0C55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3±0.82</w:t>
            </w:r>
          </w:p>
          <w:p w14:paraId="571BFE41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5±0.9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5FA99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629BAA81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08E8F86C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6C8F0DBD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84±0.93</w:t>
            </w:r>
          </w:p>
          <w:p w14:paraId="470F08F1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36±1.27</w:t>
            </w:r>
          </w:p>
          <w:p w14:paraId="26D6D401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52±0.79</w:t>
            </w:r>
          </w:p>
          <w:p w14:paraId="1A8FE4A9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05±0.97</w:t>
            </w:r>
          </w:p>
          <w:p w14:paraId="1D43E703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80±1.1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219BB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58A20B40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5B967ACD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6F20189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±0.88</w:t>
            </w:r>
          </w:p>
          <w:p w14:paraId="7D31B04B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71±1.28</w:t>
            </w:r>
          </w:p>
          <w:p w14:paraId="7645310B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46±0.68</w:t>
            </w:r>
          </w:p>
          <w:p w14:paraId="57776051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40±1.04</w:t>
            </w:r>
          </w:p>
          <w:p w14:paraId="19B6DDDE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.03±1.21</w:t>
            </w: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A4A58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63B2CA63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5D0B2F8D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  <w:p w14:paraId="112C0A2B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.09±0.89</w:t>
            </w:r>
          </w:p>
          <w:p w14:paraId="618ED435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.28±1.37</w:t>
            </w:r>
          </w:p>
          <w:p w14:paraId="3F6FE51F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16±1.17</w:t>
            </w:r>
          </w:p>
          <w:p w14:paraId="42B5B75E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84±0.92</w:t>
            </w:r>
          </w:p>
          <w:p w14:paraId="50487A92" w14:textId="77777777" w:rsidR="00A8032F" w:rsidRPr="00A8032F" w:rsidRDefault="00A8032F" w:rsidP="00A80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8032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.84±0.95</w:t>
            </w:r>
          </w:p>
        </w:tc>
      </w:tr>
    </w:tbl>
    <w:p w14:paraId="32A65FC7" w14:textId="77777777" w:rsidR="00A8032F" w:rsidRPr="00A8032F" w:rsidRDefault="00A8032F" w:rsidP="00A8032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highlight w:val="yellow"/>
          <w:lang w:val="en-GB" w:eastAsia="fr-FR"/>
        </w:rPr>
      </w:pPr>
    </w:p>
    <w:p w14:paraId="33B524B8" w14:textId="77777777" w:rsidR="00B40C9A" w:rsidRDefault="00B40C9A"/>
    <w:sectPr w:rsidR="00B40C9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0733E"/>
    <w:multiLevelType w:val="hybridMultilevel"/>
    <w:tmpl w:val="D94CE216"/>
    <w:lvl w:ilvl="0" w:tplc="1A00D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76E0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0F2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B89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26A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3AD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263D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AFA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C4F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32F"/>
    <w:rsid w:val="00371132"/>
    <w:rsid w:val="00371895"/>
    <w:rsid w:val="00A8032F"/>
    <w:rsid w:val="00B40C9A"/>
    <w:rsid w:val="00C43F29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52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s Gouzi</dc:creator>
  <cp:lastModifiedBy>Fares Gouzi</cp:lastModifiedBy>
  <cp:revision>2</cp:revision>
  <dcterms:created xsi:type="dcterms:W3CDTF">2019-06-25T09:54:00Z</dcterms:created>
  <dcterms:modified xsi:type="dcterms:W3CDTF">2019-06-25T09:54:00Z</dcterms:modified>
</cp:coreProperties>
</file>